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D8B5B" w14:textId="40227E45" w:rsidR="002455AD" w:rsidRPr="00353704" w:rsidRDefault="002455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37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A65903" w:rsidRPr="00353704">
        <w:rPr>
          <w:rFonts w:ascii="Times New Roman" w:hAnsi="Times New Roman" w:cs="Times New Roman"/>
          <w:b/>
          <w:bCs/>
          <w:sz w:val="24"/>
          <w:szCs w:val="24"/>
        </w:rPr>
        <w:t xml:space="preserve">ShRNA </w:t>
      </w:r>
      <w:r w:rsidR="00722A83" w:rsidRPr="00353704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A65903" w:rsidRPr="00353704">
        <w:rPr>
          <w:rFonts w:ascii="Times New Roman" w:hAnsi="Times New Roman" w:cs="Times New Roman"/>
          <w:b/>
          <w:bCs/>
          <w:sz w:val="24"/>
          <w:szCs w:val="24"/>
        </w:rPr>
        <w:t>and p</w:t>
      </w:r>
      <w:r w:rsidRPr="00353704">
        <w:rPr>
          <w:rFonts w:ascii="Times New Roman" w:hAnsi="Times New Roman" w:cs="Times New Roman"/>
          <w:b/>
          <w:bCs/>
          <w:sz w:val="24"/>
          <w:szCs w:val="24"/>
        </w:rPr>
        <w:t>rimers used in this study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660"/>
        <w:gridCol w:w="6420"/>
      </w:tblGrid>
      <w:tr w:rsidR="00353704" w:rsidRPr="00353704" w14:paraId="3C54EF85" w14:textId="77777777" w:rsidTr="00353704">
        <w:trPr>
          <w:trHeight w:val="263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9C977" w14:textId="60EBC179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2B920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RNA (5'-3')</w:t>
            </w:r>
          </w:p>
        </w:tc>
      </w:tr>
      <w:tr w:rsidR="00353704" w:rsidRPr="00353704" w14:paraId="115B80E8" w14:textId="77777777" w:rsidTr="00353704">
        <w:trPr>
          <w:trHeight w:val="263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9490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T5DC2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2A96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GAAACCTGTTTGACTT</w:t>
            </w:r>
          </w:p>
        </w:tc>
      </w:tr>
      <w:tr w:rsidR="00353704" w:rsidRPr="00353704" w14:paraId="6F36F957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CF189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T5DC2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09E2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CCTCCACTATGACATTC</w:t>
            </w:r>
          </w:p>
        </w:tc>
      </w:tr>
      <w:tr w:rsidR="00353704" w:rsidRPr="00353704" w14:paraId="20362A51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816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T5DC2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3880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GGGATTCGGAAGTATG</w:t>
            </w:r>
          </w:p>
        </w:tc>
      </w:tr>
      <w:tr w:rsidR="00353704" w:rsidRPr="00353704" w14:paraId="26701A47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3886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AD4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3F67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AACACTTACCCGAGAA</w:t>
            </w:r>
          </w:p>
        </w:tc>
      </w:tr>
      <w:tr w:rsidR="00353704" w:rsidRPr="00353704" w14:paraId="33CC783A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D0B0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AD4#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C0E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TGGAGTTCTCGGCTTT</w:t>
            </w:r>
          </w:p>
        </w:tc>
      </w:tr>
      <w:tr w:rsidR="00353704" w:rsidRPr="00353704" w14:paraId="4392D59F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606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27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AC8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AAGAGAGGCTCAGTTA</w:t>
            </w:r>
          </w:p>
        </w:tc>
      </w:tr>
      <w:tr w:rsidR="00353704" w:rsidRPr="00353704" w14:paraId="39716EE1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F46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27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A74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TACTTCAGTCTGAGTTA</w:t>
            </w:r>
          </w:p>
        </w:tc>
      </w:tr>
      <w:tr w:rsidR="00353704" w:rsidRPr="00353704" w14:paraId="24C53BF0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864E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2CA3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3704" w:rsidRPr="00353704" w14:paraId="5DA2B79C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2E0B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3D41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RT-PCR primer (5'-3')</w:t>
            </w:r>
          </w:p>
        </w:tc>
      </w:tr>
      <w:tr w:rsidR="00353704" w:rsidRPr="00353704" w14:paraId="5B24A5F0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AC313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T5DC2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A7CDB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CGCTACCGGAGATGG</w:t>
            </w:r>
          </w:p>
        </w:tc>
      </w:tr>
      <w:tr w:rsidR="00353704" w:rsidRPr="00353704" w14:paraId="3DC98159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ED3DC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T5DC2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2796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ACGTCCTTGTAGAGAT</w:t>
            </w:r>
          </w:p>
        </w:tc>
      </w:tr>
      <w:tr w:rsidR="00353704" w:rsidRPr="00353704" w14:paraId="5FCD5742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40E11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EAD4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A11A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TCTGCTCTTTCGGCAAG</w:t>
            </w:r>
          </w:p>
        </w:tc>
      </w:tr>
      <w:tr w:rsidR="00353704" w:rsidRPr="00353704" w14:paraId="4BC43A05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95FA2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EAD4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AFD5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GCTTGAGCTTGTGGATG</w:t>
            </w:r>
          </w:p>
        </w:tc>
      </w:tr>
      <w:tr w:rsidR="00353704" w:rsidRPr="00353704" w14:paraId="5AF472FA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2C222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RIM27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6E8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GATCGCTCAGCTAGAAG</w:t>
            </w:r>
          </w:p>
        </w:tc>
      </w:tr>
      <w:tr w:rsidR="00353704" w:rsidRPr="00353704" w14:paraId="4D1AA78B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BD2B5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RIM27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D8D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TGTGATCCAAGGTTCAG</w:t>
            </w:r>
          </w:p>
        </w:tc>
      </w:tr>
      <w:tr w:rsidR="00353704" w:rsidRPr="00353704" w14:paraId="3E1014A2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A59DD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RIM54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902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TGTTCTCCAAACCAGTGG</w:t>
            </w:r>
          </w:p>
        </w:tc>
      </w:tr>
      <w:tr w:rsidR="00353704" w:rsidRPr="00353704" w14:paraId="791BA5F7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45BB4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RIM54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BB7D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GAAGACACAGTGGTGGA</w:t>
            </w:r>
          </w:p>
        </w:tc>
      </w:tr>
      <w:tr w:rsidR="00353704" w:rsidRPr="00353704" w14:paraId="6E3715DB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AE2CD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UB1,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5D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GAGCAGGGCAATCGTCT</w:t>
            </w:r>
          </w:p>
        </w:tc>
      </w:tr>
      <w:tr w:rsidR="00353704" w:rsidRPr="00353704" w14:paraId="3B755E3B" w14:textId="77777777" w:rsidTr="00353704">
        <w:trPr>
          <w:trHeight w:val="26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E5517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UB1,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357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TTCAGGTAGCACAAGGC</w:t>
            </w:r>
          </w:p>
        </w:tc>
      </w:tr>
      <w:tr w:rsidR="00353704" w:rsidRPr="00353704" w14:paraId="35004EC7" w14:textId="77777777" w:rsidTr="00353704">
        <w:trPr>
          <w:trHeight w:val="25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0ACDE2B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XM1, F</w:t>
            </w:r>
          </w:p>
        </w:tc>
        <w:tc>
          <w:tcPr>
            <w:tcW w:w="6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E35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CAATGGCAAGGTCTCCT</w:t>
            </w:r>
          </w:p>
        </w:tc>
      </w:tr>
      <w:tr w:rsidR="00353704" w:rsidRPr="00353704" w14:paraId="27CAB434" w14:textId="77777777" w:rsidTr="00353704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AF29F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XM1,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ECB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TTCGGTCGTTTCTGCTG</w:t>
            </w:r>
          </w:p>
        </w:tc>
      </w:tr>
      <w:tr w:rsidR="00353704" w:rsidRPr="00353704" w14:paraId="6319CCD9" w14:textId="77777777" w:rsidTr="00353704">
        <w:trPr>
          <w:trHeight w:val="263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FC4B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APDH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9513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CCTCTGACTTCAACAGCG</w:t>
            </w:r>
          </w:p>
        </w:tc>
      </w:tr>
      <w:tr w:rsidR="00353704" w:rsidRPr="00353704" w14:paraId="3147FBBC" w14:textId="77777777" w:rsidTr="00353704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47D97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APDH, </w:t>
            </w:r>
            <w:r w:rsidRPr="003537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3051D" w14:textId="77777777" w:rsidR="00353704" w:rsidRPr="00353704" w:rsidRDefault="00353704" w:rsidP="0035370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3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CCTGTTGCTGTAGCCAA</w:t>
            </w:r>
          </w:p>
        </w:tc>
      </w:tr>
    </w:tbl>
    <w:p w14:paraId="314B466C" w14:textId="77777777" w:rsidR="001F465B" w:rsidRPr="00353704" w:rsidRDefault="001F465B" w:rsidP="002455AD">
      <w:pPr>
        <w:rPr>
          <w:rFonts w:ascii="Times New Roman" w:hAnsi="Times New Roman" w:cs="Times New Roman"/>
          <w:sz w:val="20"/>
          <w:szCs w:val="20"/>
        </w:rPr>
      </w:pPr>
    </w:p>
    <w:sectPr w:rsidR="001F465B" w:rsidRPr="00353704" w:rsidSect="000D1B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29551" w14:textId="77777777" w:rsidR="00202AA0" w:rsidRDefault="00202AA0" w:rsidP="002455AD">
      <w:pPr>
        <w:spacing w:after="0" w:line="240" w:lineRule="auto"/>
      </w:pPr>
      <w:r>
        <w:separator/>
      </w:r>
    </w:p>
  </w:endnote>
  <w:endnote w:type="continuationSeparator" w:id="0">
    <w:p w14:paraId="1E80D7D3" w14:textId="77777777" w:rsidR="00202AA0" w:rsidRDefault="00202AA0" w:rsidP="00245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D87A9" w14:textId="77777777" w:rsidR="00202AA0" w:rsidRDefault="00202AA0" w:rsidP="002455AD">
      <w:pPr>
        <w:spacing w:after="0" w:line="240" w:lineRule="auto"/>
      </w:pPr>
      <w:r>
        <w:separator/>
      </w:r>
    </w:p>
  </w:footnote>
  <w:footnote w:type="continuationSeparator" w:id="0">
    <w:p w14:paraId="659A7031" w14:textId="77777777" w:rsidR="00202AA0" w:rsidRDefault="00202AA0" w:rsidP="00245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MjQ2NLKwNDewMLJQ0lEKTi0uzszPAykwqwUAjNUntCwAAAA="/>
  </w:docVars>
  <w:rsids>
    <w:rsidRoot w:val="00D9415B"/>
    <w:rsid w:val="00082CF3"/>
    <w:rsid w:val="000C4295"/>
    <w:rsid w:val="000D1B67"/>
    <w:rsid w:val="001815CA"/>
    <w:rsid w:val="001F465B"/>
    <w:rsid w:val="00202AA0"/>
    <w:rsid w:val="002455AD"/>
    <w:rsid w:val="00284E24"/>
    <w:rsid w:val="00353704"/>
    <w:rsid w:val="00500434"/>
    <w:rsid w:val="00604AAD"/>
    <w:rsid w:val="00722A83"/>
    <w:rsid w:val="008E1657"/>
    <w:rsid w:val="0098345F"/>
    <w:rsid w:val="00A65903"/>
    <w:rsid w:val="00A660D0"/>
    <w:rsid w:val="00AB427A"/>
    <w:rsid w:val="00B215B9"/>
    <w:rsid w:val="00BF3987"/>
    <w:rsid w:val="00C34049"/>
    <w:rsid w:val="00D5505A"/>
    <w:rsid w:val="00D9415B"/>
    <w:rsid w:val="00E6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7836E"/>
  <w15:chartTrackingRefBased/>
  <w15:docId w15:val="{96DA3CEC-BC29-4672-93EC-2768E454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5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455AD"/>
  </w:style>
  <w:style w:type="paragraph" w:styleId="a5">
    <w:name w:val="footer"/>
    <w:basedOn w:val="a"/>
    <w:link w:val="a6"/>
    <w:uiPriority w:val="99"/>
    <w:unhideWhenUsed/>
    <w:rsid w:val="002455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45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7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 世杰</cp:lastModifiedBy>
  <cp:revision>4</cp:revision>
  <dcterms:created xsi:type="dcterms:W3CDTF">2020-09-14T01:41:00Z</dcterms:created>
  <dcterms:modified xsi:type="dcterms:W3CDTF">2020-11-15T08:37:00Z</dcterms:modified>
</cp:coreProperties>
</file>